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003"/>
        <w:gridCol w:w="1182"/>
        <w:gridCol w:w="2442"/>
        <w:gridCol w:w="1250"/>
        <w:gridCol w:w="647"/>
      </w:tblGrid>
      <w:tr>
        <w:trPr>
          <w:trHeight w:val="300" w:hRule="atLeast"/>
        </w:trPr>
        <w:tc>
          <w:tcPr>
            <w:tcW w:w="7487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ble S1. Quality of the non-research-oriented samples measured in our lab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apse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FI_time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verall alignment rate 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r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_time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N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1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4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3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3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5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2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7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2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1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5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6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1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2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3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6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6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9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8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3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1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4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6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5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5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1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4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5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3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2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6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1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2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7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5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2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3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0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2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3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1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3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4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46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1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2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C45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95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</w:t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FI_time refers to disease-free interval time in days from postoperative to recurrence.</w:t>
      </w:r>
    </w:p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rt_tim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presents the initial follow-up time</w:t>
      </w:r>
      <w:r>
        <w:rPr>
          <w:rFonts w:cs="Times New Roman" w:ascii="Times New Roman" w:hAnsi="Times New Roman"/>
        </w:rPr>
        <w:t>. Na: represents the loss information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2:49:00Z</dcterms:created>
  <dc:creator>Administrator</dc:creator>
  <dc:description/>
  <cp:keywords/>
  <dc:language>en-US</dc:language>
  <cp:lastModifiedBy>cj jc</cp:lastModifiedBy>
  <dcterms:modified xsi:type="dcterms:W3CDTF">2020-12-15T03:2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